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4EA401" w14:textId="5B0FBA1D" w:rsidR="001E30DB" w:rsidRPr="00D2126B" w:rsidRDefault="004F0EB6" w:rsidP="001E30DB">
      <w:pPr>
        <w:spacing w:line="480" w:lineRule="auto"/>
      </w:pPr>
      <w:r>
        <w:rPr>
          <w:b/>
          <w:bCs/>
        </w:rPr>
        <w:t xml:space="preserve">S2 </w:t>
      </w:r>
      <w:r w:rsidR="001E30DB" w:rsidRPr="00D2126B">
        <w:rPr>
          <w:b/>
          <w:bCs/>
        </w:rPr>
        <w:t>Table</w:t>
      </w:r>
      <w:r>
        <w:rPr>
          <w:b/>
          <w:bCs/>
        </w:rPr>
        <w:t>.</w:t>
      </w:r>
      <w:r w:rsidR="001E30DB" w:rsidRPr="00D2126B">
        <w:rPr>
          <w:b/>
          <w:bCs/>
        </w:rPr>
        <w:t xml:space="preserve"> </w:t>
      </w:r>
      <w:r w:rsidR="001E30DB" w:rsidRPr="00C8684E">
        <w:rPr>
          <w:b/>
        </w:rPr>
        <w:t>Location data for all samples.</w:t>
      </w:r>
      <w:r w:rsidR="001E30DB" w:rsidRPr="00D2126B">
        <w:t xml:space="preserve"> Roadkill, denoted with an “R” sample ID, have their UTM coordinates (zone 20N) reported. The donated samples, denoted with a “C” sample ID, have their community or county of origin listed to protect the privacy of donors. The infection status of each animal is indicated by a 1, meaning detection of that </w:t>
      </w:r>
      <w:r w:rsidR="001E30DB" w:rsidRPr="00D2126B">
        <w:rPr>
          <w:i/>
          <w:iCs/>
        </w:rPr>
        <w:t>Borrelia</w:t>
      </w:r>
      <w:r w:rsidR="001E30DB" w:rsidRPr="00D2126B">
        <w:t xml:space="preserve"> species, or 0 indicating it was negative.</w:t>
      </w:r>
    </w:p>
    <w:tbl>
      <w:tblPr>
        <w:tblW w:w="96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2"/>
        <w:gridCol w:w="876"/>
        <w:gridCol w:w="1431"/>
        <w:gridCol w:w="1243"/>
        <w:gridCol w:w="1181"/>
        <w:gridCol w:w="1365"/>
        <w:gridCol w:w="999"/>
        <w:gridCol w:w="888"/>
        <w:gridCol w:w="1011"/>
      </w:tblGrid>
      <w:tr w:rsidR="001E30DB" w:rsidRPr="00D2126B" w14:paraId="521BEBB3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DF683F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Year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5309CA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mple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4F58B6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pecies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AF2C49E" w14:textId="77777777" w:rsidR="001E30DB" w:rsidRPr="00C8684E" w:rsidRDefault="001E30DB" w:rsidP="005F25BD">
            <w:pPr>
              <w:jc w:val="center"/>
              <w:rPr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i/>
                <w:iCs/>
                <w:color w:val="000000"/>
                <w:sz w:val="22"/>
                <w:szCs w:val="22"/>
                <w:lang w:eastAsia="en-CA"/>
              </w:rPr>
              <w:t>B. burgdorferi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E6DAA28" w14:textId="77777777" w:rsidR="001E30DB" w:rsidRPr="00C8684E" w:rsidRDefault="001E30DB" w:rsidP="005F25BD">
            <w:pPr>
              <w:jc w:val="center"/>
              <w:rPr>
                <w:i/>
                <w:iCs/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i/>
                <w:iCs/>
                <w:color w:val="000000"/>
                <w:sz w:val="22"/>
                <w:szCs w:val="22"/>
                <w:lang w:eastAsia="en-CA"/>
              </w:rPr>
              <w:t>B. miyamotoi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025825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ounty or Communit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0549B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Province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7E91DA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Easting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522C63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orthing</w:t>
            </w:r>
          </w:p>
        </w:tc>
      </w:tr>
      <w:tr w:rsidR="001E30DB" w:rsidRPr="00D2126B" w14:paraId="3229964B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42E0E4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5E6112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00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62E00A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Porcupin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DDCED6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1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F8D3CC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860568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E495D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656462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38847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6CE449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5091993</w:t>
            </w:r>
          </w:p>
        </w:tc>
      </w:tr>
      <w:tr w:rsidR="001E30DB" w:rsidRPr="00D2126B" w14:paraId="1A7C563D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0777B6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2C54B0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00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5DBF8A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Porcupin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2DEEAF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CE9754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344F35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37520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0539E9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38568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2F7762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5093634</w:t>
            </w:r>
          </w:p>
        </w:tc>
      </w:tr>
      <w:tr w:rsidR="001E30DB" w:rsidRPr="00D2126B" w14:paraId="510BF213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F05321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5602EB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00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5EE0F4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Porcupin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8CE0CE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3D21DD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ED06B3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AF200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56DC6E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38988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F75460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5090977</w:t>
            </w:r>
          </w:p>
        </w:tc>
      </w:tr>
      <w:tr w:rsidR="001E30DB" w:rsidRPr="00D2126B" w14:paraId="33AE9187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252AF0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911572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00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948D16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American crow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9952CC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AE3FDD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78E5E1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BBDC7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1067C3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393396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0D8AE9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5085029</w:t>
            </w:r>
          </w:p>
        </w:tc>
      </w:tr>
      <w:tr w:rsidR="001E30DB" w:rsidRPr="00D2126B" w14:paraId="24493191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B11A42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ED2A01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00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1556AB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Porcupin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4EC348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4A788C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A37895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9BE3C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A7D629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388629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73B2D6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5080787</w:t>
            </w:r>
          </w:p>
        </w:tc>
      </w:tr>
      <w:tr w:rsidR="001E30DB" w:rsidRPr="00D2126B" w14:paraId="5B6094AB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6FF522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BFF912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00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66FC5E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American crow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909099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1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AC290D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53A986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F4EE7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66D700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39201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F6E73E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5086194</w:t>
            </w:r>
          </w:p>
        </w:tc>
      </w:tr>
      <w:tr w:rsidR="001E30DB" w:rsidRPr="00D2126B" w14:paraId="5A85C63F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3344FB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8E3196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00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B51D91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Porcupin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E02E17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F9040F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C19EA9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48D9E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ADB438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39201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8B9C9F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5086194</w:t>
            </w:r>
          </w:p>
        </w:tc>
      </w:tr>
      <w:tr w:rsidR="001E30DB" w:rsidRPr="00D2126B" w14:paraId="5EE2A54D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9133D9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22EE0D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00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B744BC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ommon garter snak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78D046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7EF239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C35EDF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F7E65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04C72D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401668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FDF91A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5083087</w:t>
            </w:r>
          </w:p>
        </w:tc>
      </w:tr>
      <w:tr w:rsidR="001E30DB" w:rsidRPr="00D2126B" w14:paraId="1E2AAF04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7EC76A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591C6C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00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483AAC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American crow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A3AFF5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4617F4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B5D5B4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83965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E2CA3C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390408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19437B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5090358</w:t>
            </w:r>
          </w:p>
        </w:tc>
      </w:tr>
      <w:tr w:rsidR="001E30DB" w:rsidRPr="00D2126B" w14:paraId="34B42F5E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688FB2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016F03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01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B093B0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now shoe har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C2B44D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2FD450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94DCB4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7B287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7CB813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388196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529191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5092167</w:t>
            </w:r>
          </w:p>
        </w:tc>
      </w:tr>
      <w:tr w:rsidR="001E30DB" w:rsidRPr="00D2126B" w14:paraId="37158BCE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F8A02D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C9BB5D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01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C9BDAB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accoon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223523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015BB6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CC2697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54729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7BCD09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381069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19BF51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5098509</w:t>
            </w:r>
          </w:p>
        </w:tc>
      </w:tr>
      <w:tr w:rsidR="001E30DB" w:rsidRPr="00D2126B" w14:paraId="7B0F0D7D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0A136A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3B97B5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01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DBD323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Porcupin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E3D172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8AD96C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67DE37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8C85F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7FCACA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37620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3792F0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5106017</w:t>
            </w:r>
          </w:p>
        </w:tc>
      </w:tr>
      <w:tr w:rsidR="001E30DB" w:rsidRPr="00D2126B" w14:paraId="7450873D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B8579B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A9AF3F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01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58F059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Porcupin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AD5E25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A59332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B0CD35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1548F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99DE05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372246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8B50A1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5109758</w:t>
            </w:r>
          </w:p>
        </w:tc>
      </w:tr>
      <w:tr w:rsidR="001E30DB" w:rsidRPr="00D2126B" w14:paraId="2D530D2F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061378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C9C265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01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D787BF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American crow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238F68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E5617D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7DD96E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F3093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8B6438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40661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34947C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5088400</w:t>
            </w:r>
          </w:p>
        </w:tc>
      </w:tr>
      <w:tr w:rsidR="001E30DB" w:rsidRPr="00D2126B" w14:paraId="3B13149E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62D9BE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EC2662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01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2D698D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allar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DB2A83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9EBB7E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2FAB76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5B349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0FCC7F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39285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C8F288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5085337</w:t>
            </w:r>
          </w:p>
        </w:tc>
      </w:tr>
      <w:tr w:rsidR="001E30DB" w:rsidRPr="00D2126B" w14:paraId="05729522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60ACD1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76B919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01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4BD800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Groundhog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4E5B0D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ABECEB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50D712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BA351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5928FA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376626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29D3E7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5105205</w:t>
            </w:r>
          </w:p>
        </w:tc>
      </w:tr>
      <w:tr w:rsidR="001E30DB" w:rsidRPr="00D2126B" w14:paraId="33FB2F4C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7CFDF6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CBAC9D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01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4DDF8E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Porcupin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2A2677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B675CB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75D1D0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2F0D6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A20FD6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37346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EA751D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5109206</w:t>
            </w:r>
          </w:p>
        </w:tc>
      </w:tr>
      <w:tr w:rsidR="001E30DB" w:rsidRPr="00D2126B" w14:paraId="7FC37C90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652450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D30311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01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CD8BEC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Porcupin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21C070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846617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F1729B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A73C0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8B5978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37712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982F37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5102081</w:t>
            </w:r>
          </w:p>
        </w:tc>
      </w:tr>
      <w:tr w:rsidR="001E30DB" w:rsidRPr="00D2126B" w14:paraId="09A98CF4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98E9A1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EB984D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01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E2955C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Porcupin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2CCF6A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C1E6D0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648BC7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7414A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3490D3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38438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48C691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5094265</w:t>
            </w:r>
          </w:p>
        </w:tc>
      </w:tr>
      <w:tr w:rsidR="001E30DB" w:rsidRPr="00D2126B" w14:paraId="7B13626C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891131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095C71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02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D02F17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Porcupin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4F5C8E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429427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DE87B3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CCDE7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07ED55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38990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CCA61B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5090879</w:t>
            </w:r>
          </w:p>
        </w:tc>
      </w:tr>
      <w:tr w:rsidR="001E30DB" w:rsidRPr="00D2126B" w14:paraId="534A4192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1B3CB3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9889C5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02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8E2330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accoon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8CD998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288543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312CED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94FAC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56639E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39116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DC82BF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5087855</w:t>
            </w:r>
          </w:p>
        </w:tc>
      </w:tr>
      <w:tr w:rsidR="001E30DB" w:rsidRPr="00D2126B" w14:paraId="434E6149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2C25E6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5AC392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02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B19A60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American robin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202FCA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7A2C57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A7F492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26BAA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8D3962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38784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834F95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5080872</w:t>
            </w:r>
          </w:p>
        </w:tc>
      </w:tr>
      <w:tr w:rsidR="001E30DB" w:rsidRPr="00D2126B" w14:paraId="45A1A21A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0F70FD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126F77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02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EF0FDC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uffed grous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E43A75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476658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D20DD9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E251B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564806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39443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B9F342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5084371</w:t>
            </w:r>
          </w:p>
        </w:tc>
      </w:tr>
      <w:tr w:rsidR="001E30DB" w:rsidRPr="00D2126B" w14:paraId="052ABA49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4D48DA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94BCB3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02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BC0AF2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accoon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A0BB29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DCF6C2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975D6F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C4625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0FCE48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39524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0D7783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5083702</w:t>
            </w:r>
          </w:p>
        </w:tc>
      </w:tr>
      <w:tr w:rsidR="001E30DB" w:rsidRPr="00D2126B" w14:paraId="29DE2496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33924C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244270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02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B9B123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American crow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71772F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9A17E0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36C199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1EDA9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BB5F00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40021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DC56C7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5081548</w:t>
            </w:r>
          </w:p>
        </w:tc>
      </w:tr>
      <w:tr w:rsidR="001E30DB" w:rsidRPr="00D2126B" w14:paraId="6BA48A1A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A2E59C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lastRenderedPageBreak/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F37AFA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02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659F9D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Groundhog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4D1E60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371596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E7EADB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DBFAC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E30C3A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402598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FCF380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5082248</w:t>
            </w:r>
          </w:p>
        </w:tc>
      </w:tr>
      <w:tr w:rsidR="001E30DB" w:rsidRPr="00D2126B" w14:paraId="093A6242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252FE6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4F7ACE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02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CB03BA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Porcupin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FED88E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1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6A9DCD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D89CC3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6B547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293F27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39074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0CA3AB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5113249</w:t>
            </w:r>
          </w:p>
        </w:tc>
      </w:tr>
      <w:tr w:rsidR="001E30DB" w:rsidRPr="00D2126B" w14:paraId="2ACE924D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FD83C2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5890E5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02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5F72B5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now shoe har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6459FD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812A82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ECA4D0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F972A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9B09FE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38607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7F41B7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5093386</w:t>
            </w:r>
          </w:p>
        </w:tc>
      </w:tr>
      <w:tr w:rsidR="001E30DB" w:rsidRPr="00D2126B" w14:paraId="7DD7F5E0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1CF674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CBA817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02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A0658B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ock pigeon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0859F0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132746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7A8A1B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50741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8839B2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393598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BE43BD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5083821</w:t>
            </w:r>
          </w:p>
        </w:tc>
      </w:tr>
      <w:tr w:rsidR="001E30DB" w:rsidRPr="00D2126B" w14:paraId="08A2CB48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10085B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C159FC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03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49EA1C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Porcupin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4B03FA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886E20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9990F4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EB617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4061FA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39182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9F9A10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5086403</w:t>
            </w:r>
          </w:p>
        </w:tc>
      </w:tr>
      <w:tr w:rsidR="001E30DB" w:rsidRPr="00D2126B" w14:paraId="6695A1A6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85D3EC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C3F40C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03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1A4C0E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Porcupin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88910A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D5062A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FE5AEC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6E94B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24B39B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37174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AF2258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5109804</w:t>
            </w:r>
          </w:p>
        </w:tc>
      </w:tr>
      <w:tr w:rsidR="001E30DB" w:rsidRPr="00D2126B" w14:paraId="1B2D55AC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5674AC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6AC763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03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140894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Porcupin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3DF4C7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884A19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337A7D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2E033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53D823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39146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3B829E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5086945</w:t>
            </w:r>
          </w:p>
        </w:tc>
      </w:tr>
      <w:tr w:rsidR="001E30DB" w:rsidRPr="00D2126B" w14:paraId="0F627AD0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53C628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89CB3F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03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EB15CF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accoon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548D6E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66883C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295384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9D99D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624C6D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388969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BEC32B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5091607</w:t>
            </w:r>
          </w:p>
        </w:tc>
      </w:tr>
      <w:tr w:rsidR="001E30DB" w:rsidRPr="00D2126B" w14:paraId="5B65DF7A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00E395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CBB2FF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03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42B599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American crow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E18C74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7A2BFD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9A5B5E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3F435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70843B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39117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319AF4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5088102</w:t>
            </w:r>
          </w:p>
        </w:tc>
      </w:tr>
      <w:tr w:rsidR="001E30DB" w:rsidRPr="00D2126B" w14:paraId="3C0A3C55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E3B3D5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1ADDDC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03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62299D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ed Squirrel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8740ED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76A2A1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EDE9CD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3392B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E90293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39333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B89AEF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5083824</w:t>
            </w:r>
          </w:p>
        </w:tc>
      </w:tr>
      <w:tr w:rsidR="001E30DB" w:rsidRPr="00D2126B" w14:paraId="28CE5864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FB9535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3BFB90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03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D2A1BD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Porcupin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37A8F8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FDFE22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AF435B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BE241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A7A97E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38626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C22A98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5093247</w:t>
            </w:r>
          </w:p>
        </w:tc>
      </w:tr>
      <w:tr w:rsidR="001E30DB" w:rsidRPr="00D2126B" w14:paraId="7ED5AE8C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F21BE9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C99343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03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C74226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Porcupin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E57B04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511F00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C330A4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1DFA5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218DC0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413188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EBCDF7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5095039</w:t>
            </w:r>
          </w:p>
        </w:tc>
      </w:tr>
      <w:tr w:rsidR="001E30DB" w:rsidRPr="00D2126B" w14:paraId="39F86940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6962B4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A07AE9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03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3C1C89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American crow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C39651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0E7A5C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1CEAFC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398CB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7D8AC6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39412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E5B271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5084602</w:t>
            </w:r>
          </w:p>
        </w:tc>
      </w:tr>
      <w:tr w:rsidR="001E30DB" w:rsidRPr="00D2126B" w14:paraId="7AA2A2CF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9EA991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7FFBCD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03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8FCEB8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accoon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9E5AA2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ABDBF3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C5E408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DF66A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3729B4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39111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EBC58A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5089448</w:t>
            </w:r>
          </w:p>
        </w:tc>
      </w:tr>
      <w:tr w:rsidR="001E30DB" w:rsidRPr="00D2126B" w14:paraId="294EF488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C4CE7B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D6255E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04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085A95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accoon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2BEAAE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7AF252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531283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E09C6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8DD42C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38728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B58D0C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5092676</w:t>
            </w:r>
          </w:p>
        </w:tc>
      </w:tr>
      <w:tr w:rsidR="001E30DB" w:rsidRPr="00D2126B" w14:paraId="6B9CDEE5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507D7C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8ECD27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04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053FB4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Porcupin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0DB7B8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F1FC93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177C3A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9AF5F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5DA624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38502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5F88F4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5093894</w:t>
            </w:r>
          </w:p>
        </w:tc>
      </w:tr>
      <w:tr w:rsidR="001E30DB" w:rsidRPr="00D2126B" w14:paraId="29B25937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C1FE40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E7D10C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04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EFA845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American crow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BB36E1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D9377E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D6C4D1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D703B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9B737F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39061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4EAAB1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5089988</w:t>
            </w:r>
          </w:p>
        </w:tc>
      </w:tr>
      <w:tr w:rsidR="001E30DB" w:rsidRPr="00D2126B" w14:paraId="035FF59D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A154DE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E595B5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04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51332E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now shoe har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C9507F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C5F30C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ADDFB3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FB08B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989C32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37997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5114A6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5092883</w:t>
            </w:r>
          </w:p>
        </w:tc>
      </w:tr>
      <w:tr w:rsidR="001E30DB" w:rsidRPr="00D2126B" w14:paraId="41B7BE82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35E314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F9413F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04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ECF52B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ed fox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2A4D16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801581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69D731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5572E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624F1B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39906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258BF8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5082011</w:t>
            </w:r>
          </w:p>
        </w:tc>
      </w:tr>
      <w:tr w:rsidR="001E30DB" w:rsidRPr="00D2126B" w14:paraId="510DD357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1146AB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74F31D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04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4370D5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accoon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F08C55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E8652B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21F5F3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939D2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20211B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404589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46EFDD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5085218</w:t>
            </w:r>
          </w:p>
        </w:tc>
      </w:tr>
      <w:tr w:rsidR="001E30DB" w:rsidRPr="00D2126B" w14:paraId="26B43DC9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A71891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0A54B6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04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04AF85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ock pigeon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7265C2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5AB0F2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E70243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2AAA9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2DF8E2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37983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55CDDC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5099814</w:t>
            </w:r>
          </w:p>
        </w:tc>
      </w:tr>
      <w:tr w:rsidR="001E30DB" w:rsidRPr="00D2126B" w14:paraId="2C53F970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BB3077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E32F41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04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3CBF53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uffed grous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28C3D4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917293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8947F0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D98F1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C53996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40715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E31173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5089194</w:t>
            </w:r>
          </w:p>
        </w:tc>
      </w:tr>
      <w:tr w:rsidR="001E30DB" w:rsidRPr="00D2126B" w14:paraId="6E047B04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C95057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BFFA6E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04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9B2013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American crow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CE5A85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17914F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D26E48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1A1F3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D2BFA0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34192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B23230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5099759</w:t>
            </w:r>
          </w:p>
        </w:tc>
      </w:tr>
      <w:tr w:rsidR="001E30DB" w:rsidRPr="00D2126B" w14:paraId="5E014E33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CF04BB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996016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04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AC0964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Porcupin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952BF3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67DB5F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FBB4FB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ED66F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194AD0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38146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FBF03C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5097448</w:t>
            </w:r>
          </w:p>
        </w:tc>
      </w:tr>
      <w:tr w:rsidR="001E30DB" w:rsidRPr="00D2126B" w14:paraId="3AFE1BDC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321D11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35E718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05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9357DA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American crow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421C85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F0F30D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4D2227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801DA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9FE1F8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37997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50D518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5092883</w:t>
            </w:r>
          </w:p>
        </w:tc>
      </w:tr>
      <w:tr w:rsidR="001E30DB" w:rsidRPr="00D2126B" w14:paraId="788CFC0A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17FA30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89D66A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05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97725B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American crow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AEE1D7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BEE3FF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E18D4B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A5AFE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45ACE2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37997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AA434D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5092883</w:t>
            </w:r>
          </w:p>
        </w:tc>
      </w:tr>
      <w:tr w:rsidR="001E30DB" w:rsidRPr="00D2126B" w14:paraId="51CE1094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3AE123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7FD376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05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843FE9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Porcupin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38B480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15694C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196492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81DD4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A129A6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382169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6BB12D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5095774</w:t>
            </w:r>
          </w:p>
        </w:tc>
      </w:tr>
      <w:tr w:rsidR="001E30DB" w:rsidRPr="00D2126B" w14:paraId="4D0547AC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95ED52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6234B3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05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30A9E2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Groundhog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96332F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DA5EE1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1AAC39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1E414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6BB67A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39125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E84859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5087625</w:t>
            </w:r>
          </w:p>
        </w:tc>
      </w:tr>
      <w:tr w:rsidR="001E30DB" w:rsidRPr="00D2126B" w14:paraId="313003F5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E9B613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9ED124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05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6E340C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American black duck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739E0D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273BFA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D8BFC7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619E8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20A67B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41358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43ADCA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5096214</w:t>
            </w:r>
          </w:p>
        </w:tc>
      </w:tr>
      <w:tr w:rsidR="001E30DB" w:rsidRPr="00D2126B" w14:paraId="13FADADB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A14893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0E0300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05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39FA02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Porcupin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DD11FE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AC1281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F2D133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47ED2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562549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38476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8536FF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5094148</w:t>
            </w:r>
          </w:p>
        </w:tc>
      </w:tr>
      <w:tr w:rsidR="001E30DB" w:rsidRPr="00D2126B" w14:paraId="1240BC6F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9AAB6A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52E469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05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B56D67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uskrat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D6F45C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0D4273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5F0B5F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81371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E2B6B4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413549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2C09C8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5096442</w:t>
            </w:r>
          </w:p>
        </w:tc>
      </w:tr>
      <w:tr w:rsidR="001E30DB" w:rsidRPr="00D2126B" w14:paraId="04401E48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889B14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5640C6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05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A3B8F3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accoon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9F1669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CF9077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89F656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02C55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358694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21758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1CA984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5098374</w:t>
            </w:r>
          </w:p>
        </w:tc>
      </w:tr>
      <w:tr w:rsidR="001E30DB" w:rsidRPr="00D2126B" w14:paraId="7B8CCC81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AD65ED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D0117C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05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DFAE81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uskrat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DA5B0D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87EDC3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5D2D9D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FCA96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BFAF3F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21758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56EED2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5098374</w:t>
            </w:r>
          </w:p>
        </w:tc>
      </w:tr>
      <w:tr w:rsidR="001E30DB" w:rsidRPr="00D2126B" w14:paraId="2E687748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38E5AC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73EB16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0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B28C66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ed Squirrel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651807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FBB387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C720D2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6EE4B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F49E52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0E8CF60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3DFFC1A9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8B4E41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E9F258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0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A6F06C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Deer mous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064DC1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85CFEC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2A6112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EBB86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90D9DE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A6FCC5C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68487683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7B53AE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EA06BF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0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B5B566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A0E553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2E7970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99A2AB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Aula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66287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C2A4F1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E290F9A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64B49C0F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EF76B3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lastRenderedPageBreak/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4D7E3F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0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952025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A302AC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4E6F5F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B7678A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Aula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00089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B568C3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24D90B1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3BB4F509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FD3C96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AE2927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0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118D60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0D8012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1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9B0B52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B230C7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Aula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A1DC8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E96738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CDAA9E9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68FCECB0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829264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DAD1FC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0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5A89D1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umping mous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09F2AA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1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5337A4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2E7693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Aula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BD026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81220E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A86306F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4029DEFF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A10F80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807E11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0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152D9D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27BE69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649443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3CB796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Aula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FE3D5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783038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82A0C62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3F9E431D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15CBCD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DC58CF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0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EBF0D5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umping mous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270BD5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1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A1DA06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D9F86C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0267B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350E49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15F49C9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67018053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58197F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7B08BC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0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AEFBE2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A5E4B4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E7B120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270511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E3CD6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34CA1E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DEC8D9D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678BAE91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FA4DB2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278295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1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6D6644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Brown rat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9D15BF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FC3109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95F56B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8F056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ECFD0A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583ACDF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30D99391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4B4DC6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978FCB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1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183DE7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Brown rat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AFA108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6583B8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1F1280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9A4B6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94C39D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C53AB25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41F19E19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5FEF58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11DD2F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1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033644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Brown rat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E9A34F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CEE73F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2E2D5B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2CCBC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892816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77A829D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64732421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D4AEF7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ED2500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1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555BAB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4E80C8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534F33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B63D8A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7B5DA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7C59BF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2FD8F66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559E2515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03DEB4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27865E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1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FEA179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Brown rat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29829C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2870E4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23CB8D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8B7C7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833178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B1A939F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0998695B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F018D2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9916BB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1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ADEDF3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Brown rat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3262B9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A639EF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AD74D4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BBFF2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73724C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98B8C76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20A3F675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70E7D6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1EDE53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1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E7F07B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A57825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A3050C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A97777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D02C7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04779B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1157E88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269C89CB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D32B22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CEA7A1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1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A5A5CA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Deer mous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7A086F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467BDC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AE9412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7573A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1E2722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74253FA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67788839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E5F00C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DAD5F1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1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F266AF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Deer mous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FE2961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2A5D7A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F4E60D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E686D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2CF419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41512A0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6AD72E15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60ED58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222D90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1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DEC25A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Deer mous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76E32A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99A954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A5D7F6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ECD47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B9F37A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6274036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27A6E359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C0FCCF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53825B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2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60C61A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Deer mous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40A508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ABF37B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4C9FD1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FF346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088F24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0C2AE55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4835CA08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86C997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9480C5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2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C0D986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Deer mous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09D8A5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6D1891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F8534D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49BF4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C3BDB1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F50C22B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746C7FAF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29469A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2A5EFD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2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2EF634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Deer mous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4C04F8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0B85C8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BC2FA3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04FE6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4A0454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38F884B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244E39AB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16B3FA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A74E26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2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11F286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Deer mous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35D83E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599B83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53CEF8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BD9D7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E4F3B3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09EB9E4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7E262A24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80726C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568132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2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4B2F3F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Deer mous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045304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95AEC5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02899F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A6AD6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55850F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827138F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64C37F16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92B951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802C64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2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D7C88F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Deer mous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D9F9EB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F9969D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B7D306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B678B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F42FA2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7835793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282F5080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AEF634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CC0976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2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37D008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Deer mous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D89A75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4E570D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127102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A42B9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F2853B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9212904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64C3D921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A30145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18A3A2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2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EE4F7F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Deer mous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10A128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A76982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2B8878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335C2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963C49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379050E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2A308899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86DA82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1D96A0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2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CC4E09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Deer mous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7E9B39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B9C5A1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838E5D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D65FD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0289DA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13570AD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5AF591CF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2F510D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E9448A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2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9B4C14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Deer mous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667B5F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3BD3B5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D998A3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590AA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0FA368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A0ACA0A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1B000B42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9E7AA8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78618A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3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E6D3C3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Deer mous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FAC4A5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FAC100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6F0512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67542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3148BC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6440852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4CB68306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BBC91C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C3279D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3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778ACB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Deer mous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B875F4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35FA6A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789FA0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4923A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7E979F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2F99ADA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6B4D8C6A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0CD514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FB2D67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3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AD9B73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Deer mous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D56B71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2BA957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B03F0B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3635B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7B828F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F076F81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2F0AB606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910B59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1126DA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3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B0510F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hrew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C69564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020E87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983206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7FF7E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656078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D6B78EB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07FD680A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8F5D82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A73019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3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9104C5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umping mous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14D09E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380F4F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543C8E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Aula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803AA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6583ED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26E9957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0D526E31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F8CFB6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E95B25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3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FE7096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D61440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77BD1E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430737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Aula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C99EC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EDDF5E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42FEAE1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3F01A7D8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E5A06F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ECA48A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3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151685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Deer mous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B1B896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A72DAB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33D24B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B5C3C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724F14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F4902EA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63AAAAF4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D90E55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ABABBE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3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8C683F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2C0D99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B69622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4E7779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E4AF2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61F70C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F379DBA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6C202EBE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56D504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DAE3E8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3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0A2002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umping mous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1EDF2F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0901E5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3E9CE3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982A0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79154E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D727C87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123C5966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9AE17D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6D5BE2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3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0ED456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ed Squirrel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98C225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00F082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BB7924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72D7A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CC6F37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776C3A5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08FE4572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03E6A5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582154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4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A76E27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DDAC65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CF90DD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995D1F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Aula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A3F1A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37A6B1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A6BEA0A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3A8CCFF2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DBAE8A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67C180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4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1B2715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5B3550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BD0A98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F04B0A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Aula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F9E63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B02776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8AB313D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04E033E6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712482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3663CA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4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431DFF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86A900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B2523D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ADC657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Aula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2C695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6D1AE3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515EADF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31200361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833AB9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14A79B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4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12BAA9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Deer mous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33B045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A21858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30B37F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Aula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6E82E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AA08A9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BF0D4CA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13F1B4A2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42E6A5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lastRenderedPageBreak/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3B27E1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4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19C4D8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457737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9F6396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605310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37E3F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B315A9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F6C2C71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382EBD43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AAB6C9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D70B59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4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7F4380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F1739C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90FF56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445A11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40FBA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E03979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ADAD51D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30ACEA99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41F736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59B1BD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4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A8911C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77AE79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1125FF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8F8931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2EFB8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C74F3D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DBA571E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6EBEEC87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4B0BB1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B06FE9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4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6626DA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91493D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578EE4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B5A231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FFEDA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44D45D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37DDE1D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529E96A9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D84E9C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F0894E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4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7459BE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47A4D3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2F163E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192EA8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3C848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8B4109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EEC845B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77D9A02C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906B81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1D2583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5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D8F702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2CF56A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73C093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53AD7A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6F190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A1EE2D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DF19478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5104E970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2E2BD5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F87322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5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09D251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7A4D27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92B541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E46879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CC336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EDD9D5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6E9C3B0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3805C1AF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47C57D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1437B8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5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4E68D0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hrew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BBD658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BEC4B3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30EB47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2EA64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6AECD1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AFEB22A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51F02E58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FE43AE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1B4921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5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754BAC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88EDA0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B5059E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495525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84138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8EE89B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22649F6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564FD0CE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62EC6D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B8F6DB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5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870DB1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C9325B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41A446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EBE1CE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6861D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57EB30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8A7BECE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77BB10A5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F0A654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CDCF51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5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3B457F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89E7C6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3189DE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26E1F6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B86C2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F198F4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29B37DD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7F468E99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E7A715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A5B09E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5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1986B1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F52233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D1D82C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02E833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Aula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6D22B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CDA57E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F6ACCFB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333BACBC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0D9867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409031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5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8C92EA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hrew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90E87B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D795E4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422D21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Aula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E27F5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A3C154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E093B7B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440691C9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35E73F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99402D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5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E3D640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hrew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432E7F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FF9A18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6B6BE1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A7507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CC6FCC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8DD7CB8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74F260AB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B1397E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9B812A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5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5B042F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605132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BBDC0A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995751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B95E0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35808C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354BD63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0A5DF8FA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1737AE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63FCB3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6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863ACC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2E8708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A31351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CCEBBF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0D383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0324EC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504F5FE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2F2395EE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225514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CAC156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6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0BE70A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4F58FB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B97247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05FB46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991AA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6A051D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F703811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7BA0537A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33B965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002668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6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723753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6540C8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172741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EDB407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43CC1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FFAAD6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EDA66A3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6C802C6B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0AF6E7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52DFB3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6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00C207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Belted kingfisher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C47204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FADCE2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9C9D88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84755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796F46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52A22A6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7AE407EC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C34F74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6FF937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6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5C853C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142F18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0399C9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D393C0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C1877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6773B7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7315704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6B96B0DF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910CFE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504FC2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6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B4959B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Brown rat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8030E7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84E5D9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16967C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C0570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4D67CE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3839FD0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26E21628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F0C51B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6A70F1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6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1FA3DF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82731E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2B30FB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A6F99C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6C4D0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3D2D8B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ACF89B1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6A4E6C5A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A78C19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5A8900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6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EA96CB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4BDDB4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292821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996A9B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FAA6A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1D748B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B0CEF8A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045D6BDF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D9FB63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31DA5E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6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371A36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99640C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440833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9F5A14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39F12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CE5010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865CC5A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2A2D5E8F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EFFEEF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B7ECF2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6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ADE9E3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9690FB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E8C572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8F8B9E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FFBB7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5C8809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7F98343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244EED44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99156C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7BB37C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7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456E60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4C4024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E98F06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C4B949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90DB7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23F75C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79683E6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67C8D448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2F113F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597781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7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EE60AC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A37722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C22BBB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B88909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1F7F0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058A2F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370570F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3B52D1E7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E84C3B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655437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7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009C2A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17CA69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610558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BAF333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4C2D1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46A344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96463BC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683DE194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34B640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E48797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7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D67C04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048A15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D63356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204178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080C0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9C2754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4194376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63D88C3A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903D13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27D2A4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7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6CAD73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EAECCB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2EF843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9B0B4C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14455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3B49E3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325FFF2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4D6AA443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588787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F81830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7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68DA18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27A920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3411C8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3EFC51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Tidnis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695C6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S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50B7D3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4D07D7C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7AFD8273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F2C6A3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5F4A67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7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5A1EF5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0673EC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3E073A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4C062F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Tidnis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A2880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S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D48977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4E8331C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3E432E3F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A82685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7E9C77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7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E9615B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ECC067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421D0A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04EC8E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Tidnis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7EE44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S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408F3E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682AD67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24F89EE4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251FAF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E155B3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7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458975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5B26F9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970F52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D79196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Tidnis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D06E8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S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C2C9F9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6F30AF8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39537EA2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0F45FA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A0666C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7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2A2BE4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hrew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86ABB0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194EFF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9C62E4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Tidnis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E9E39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S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1CDB51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BA9BA0D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3412C8E5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32DD4B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046050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8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93B151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AA4D46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074F3A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1B3C95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3F3A7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9B29B7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402A222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192DCD9F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FB1CB2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2CBD92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8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156B7A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6CFB57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9717A7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174C23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4C53C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638082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E9D074B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6AE64873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D360C8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D8B609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8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7069BD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hrew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395461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0AFE3E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6C6400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9307B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99CA42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952DC9D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6183464D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F7666A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C4DE14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8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2C81FE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Unknown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27BF8B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900852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401F84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9D851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808AFE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0503EBA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3C74F479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42CE4E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956E94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8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63F534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Unknown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66BB85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D8CD09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E2B97B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67ECF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2F9D2D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51B1EAF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09C5D2C9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DD388B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730CE9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8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67339D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Unknown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D7FFBE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1EE8E6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7D8D61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99E25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E8CB6A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7476A4C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31C1A049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5340F2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9365CD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8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5940F0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Unknown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C123DF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2E0EBD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9C4D4F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2B391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839D8A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E3992CC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3FAD1ED2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C2ED3E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lastRenderedPageBreak/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B8343E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8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5D0640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Unknown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69B724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47D18E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E30B4A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8F2BA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889ABD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491FD3F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6C6628FF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F843C5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F0B146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8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71B25D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Unknown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786675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A37591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8616AB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480AD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2D5509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C82AE50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3D5B3B18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63FBB3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5FF160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8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5FE23C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Unknown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1B04E1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3B14B7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3A8A5B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E9372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8F5309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1574E14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0EEFC55F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FF6DBD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C5D867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9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AFBC99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Unknown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8724BC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3D2C10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744F7C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E3326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611D62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551D1F0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652BD32E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F73978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08974A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9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44D1D9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D75B59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7C3A25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736D61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BF1F7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826270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AB38CC2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64312AD7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D516A5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7699B9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9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983DA9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2656C5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7F9C96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4B13E8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B98CE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F5F402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42BED08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04ED6656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D45594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87E536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9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1527E1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4BD2DB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88FF07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508F28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4DE59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E6D879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AF71BAC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5E29B2E1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27BA45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C5C992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9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76CA7E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E71A22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8679C1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9DB44F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F19D2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F27EBA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988BF90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6AED3A23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0C04B1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C0D73A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9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B1B377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E2AEB0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F864FF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EB799D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94B8E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8861E7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C4B2C3E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6283F4E0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9DC350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FEBC93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9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39394E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FC546C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E3A063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30DE48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04892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40D5D0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FB7A00E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62228948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B5633A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50783C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9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C5820E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BF3C23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16EB91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FBF333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1BD37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78C4F0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CC08E5E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080992C0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1F986E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CB8BCB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9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62C4A7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Unknown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C31817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2414C1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E11B4C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4FF6C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EBAFFA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6EE1E34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6935E940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24F8BC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0B1CAF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9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FC58EF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909D2E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8ED8F0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C961EC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28449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1DCFFF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654AB21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74518AA8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4423B6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BEDC1A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0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B29DD7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022A70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C6E8E3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85373B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8AAD6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72B79F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9F41836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4A708805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741545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04CF9C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0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4160F7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D5D3F5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D5311D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6E14CC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4AA9E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764232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7A5B07E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2F6AB630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A1F152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57ABA1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0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0416D5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90CF8A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1ACDCA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F9A497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02112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35A0A9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0545C6E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06037AF8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BDC1B3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60BF2C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0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36D9D2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F339BD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9EF694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0A72D5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82A32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6B97BB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4CAE015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3186B40D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E9140C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56FE7F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0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122D35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013481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EC161C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BD053A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25F10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49C7EB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2B554E4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33ED918E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7B62F1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338589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0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3AAB81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7666A5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F0B10E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693703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43C33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FA516C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B66DB07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06EB0852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BF5D1B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07B779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0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BA74CA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C3434A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9D4B4E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02D9BC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BEC7B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1FF77F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0AA0E15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0D1927A1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1AAF4F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684684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0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0A16B5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BA08F6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9AA8F6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F4D322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8A993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32423D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C80325E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5B2F2E33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911F91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18EE57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0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206D45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B0CBE9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2F9389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DFC00F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BE125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1D1A0A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20D818A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7A8C7C68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C0C34A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B4D624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0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2C1308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86FEEA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9246D2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57CC9E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5BC25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E3A9E3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9D4FA1F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17D39140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A8D997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544610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1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B4B802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Deer mous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A7FD82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594C37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71B578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FA228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D0B3CE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32C5C09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127E6002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A77FEC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875A01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1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38B41A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061D54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440783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851756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11F65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4234BA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91B2C47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79E276A8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535F9C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2BB307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1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23F066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6E611C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344260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874B43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316BD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3028E6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41E4FA6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659288EB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FEF05A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FBA181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1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13BEF0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ommon redpoll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34D6E8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C96177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50F3C0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7F701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7FC63D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88E48FA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3C1DA590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19B810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5B0D0D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1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B489AE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ommon redpoll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B6B5EB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11E7C2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98E024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F9CE9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57708D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29AEA5B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643F7424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8654C9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1374CE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1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18E789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Deer mous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1B5DD1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8EF0B0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586EAC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Tidnis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E9A8F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S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603C8F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A40D530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63CAB430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15783E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56B6A2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1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4D3B66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90A5B2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D579BB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4FCBBC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Tidnis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BD93E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S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9DF8BA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FFDB9B9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144C70A7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26F884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BCCDD4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1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D517E1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A5F83B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D4CB5E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2EB689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1729A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FA53D6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132C8C2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485160D7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38A76A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1F6F50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1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A2284D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umping mous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94F765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87BBB9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DD8CE2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Tidnis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6A55E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S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76EA30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A707BFC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3BC7B456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4FD005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90289C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1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16B990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7DAEBF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49C8DE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4FC789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Tidnis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A9F52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S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72E553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7874751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5F899757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75E0CC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E1CF75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2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849EF1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765420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2A2109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E63E80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Tidnis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C9D0C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S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E5A560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AA3232E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747EBF76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C7FD9B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FD03E0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2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2E7CE9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Deer mous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1ED0DA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E30E21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45E1E7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umberland count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C4799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S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179DAC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ACA7887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29667943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D840BC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DC4992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2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A34281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DF1BEC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E31F29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D34CAE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58A1F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C4939A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0355764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0D47F303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B46C25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499D2D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2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C39DF5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hrew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339DBA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DAC87B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EDF162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Tidnis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60AEA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S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B182AA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9286218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299E9F65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C4267B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A91EF7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2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B9B5D4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umping mous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255379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A437A4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9B77D8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Aula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57FF5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DEC394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A5F0062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31A08339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555BFD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5AD159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2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C20FE3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umping mous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8C57A1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AE8C23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E6F319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Aula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CF1D0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698F92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59AE06C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7A931D9E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5D7027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lastRenderedPageBreak/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4856FA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2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E1877E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BBC17B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9E739B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69E516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Aula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A615D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8A1AEA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DB52D2F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53B686E3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8E4236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32FA4C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2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5D219B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831B27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598340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B11D91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Aula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C2700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C5044C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E6BAC1D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7EA81FDD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C618EB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5AC59D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2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000889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Pine siskin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F85EF9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046282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E807E3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illidge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7720C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F325F6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A836AE1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6649DB6B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2DB513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2C8064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2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EA65E7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American goldfinch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F83A2D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80A591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008721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0CBE2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6E8D9E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DFC6209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659E27CC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A73842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CA144F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3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1DFF3E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79BB61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BA632E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1FC975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47F93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E30ADC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C87ED0E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49639A96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F69A4A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2DEC24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3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6D02AB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ommon redpoll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B043B5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C64AE8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D874C2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80498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692B60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55D5A71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1D4F2FF4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D2E37C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11F55A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3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A2547D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3413BE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8A4B78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220C9D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EC589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C0F224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BA3931B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3D0FC13D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1EF5F8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72FDD1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3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2416D2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3068CE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D5831D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B7BE5B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2940B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8A4FAD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C37A05C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17716E86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075168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6ED286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3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334EE7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0ABF66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019DF9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BA245B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5881D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D7A46E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6FF33C2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0E93BDF6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5A9C45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CDF6B7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3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22AB74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Unknown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BC6131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8D6E2E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6CA618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0D1E3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B4CDC1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EA4AD27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21423986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4EB458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0D750F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3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F49F66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Unknown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37EFC7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9A7AD9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0BBE76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A8466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9A2F42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B7C7931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3D2D2170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4A592B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EFB13F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3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13979C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Unknown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50227C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EBCDE9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EB5782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CFCD9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90E9D4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0B57A9A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4BFC06DA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768A81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50480F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3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8D4A06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01A885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4EDC4F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0AA945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Tidnis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08EC6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S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0621CE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EFC314D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5498EC94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E9FB5A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008CD6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3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CBD3E1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Pine siskin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304B9E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75B89F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DC8761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66198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DEE487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95E6016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01557518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9B8D9A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381FCF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4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CD22C6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5FF413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C76B3E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0DF75B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B4939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58E45E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E1D33B5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1D2BE5BD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679DCB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C14CE1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4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5323DF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37FF3C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EB7612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C17ACF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52C98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A0B404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CADA8A7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62E9B6BE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81939A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AC6C6F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4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6CCBEA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7BA4E2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15601F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B9656F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9333B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733181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E2F2D4D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30FC02BA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B1473B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AA7DB0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4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48B0B3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53AFF9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1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36D562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48EAC0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6B23B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9454D9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2BF53BA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26F431C4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F0172A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598961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4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9C38C6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DEE629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1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D4A5CB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8D44C3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7CFBE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CD8948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BC7B193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0910CCB9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125EC1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6E0126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4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D2F4C5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A90972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803D13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57D21B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8325F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E53A52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9F3CD1E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6C676CF1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48A79F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F770C9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4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52AFEB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D7A374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4A76A3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5A3C95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70731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FFAFFD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B35721C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5343AF53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6CB526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1255F8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4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1CED8F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7677A6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1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7CF1A4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F31033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554FE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1E886C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0882D6F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335F2A89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6A9DF3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DE60A1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4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D1CFF0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C7062A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E85292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587EB6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5F61A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8313DB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418B832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53328CCC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4EF917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5ACC8A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4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09A14D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21D7C9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0410DC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AB9BD1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971D1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A4445C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8370E75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0E94199C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550565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60CEE1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5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917DCA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379A24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C5357E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461330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EE9CA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FFBC29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864656F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4C255A5A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2A737A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4100F6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5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72B288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DBD80A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9FE664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FA7A90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0C8AE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23A52A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282B9F8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5F4F929A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00800D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E142EC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5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752CAB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E37296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53BBE8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0098C7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5EDDB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76C949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B8C4568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1CAFED0C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AB8066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0DA327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5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DCF275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F26321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75B85C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D26ECF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5EA8B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F7C13D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6119C8E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26F5889D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425A9C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3EEBE2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5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903063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411359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34250C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222ABF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2C780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006699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10D5151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66F3E75D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486B00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E1AB5F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5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1C4510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Deer mous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36624A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0991F1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D49A78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AC52B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6EDEF5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104245E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748DBC8E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5FFC3F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00E754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5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5B64A1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D44FC4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A8F9BF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25F40F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4B8B8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C34D7C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246789B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6D256FA4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C87832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5BF5AD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5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90CC4B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Deer mous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9E2AB5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7D512A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439AB3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6B5F2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92E887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9368F54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33D9ADEC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038D68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F8A948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5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271655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34AD54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8E5416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E0A541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4836F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671884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C870BBB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683EEC0A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0F1F7E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DC0F3A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5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E4F014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umping mous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7F053C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9CA335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D1F44E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A223C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E43AAC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4FAE563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7860B0B5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0F23D1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81F303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6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F898E0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B1AEA6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29E4F6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E59C75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40232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8924A6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F3CBE63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75D94799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067FA4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FFA413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6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EA42A9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B023C9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FDA677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8C0CD9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9C406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06040F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7A9BD8A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2DA29BB1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B9CAB1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45BC05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6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EEF55B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EB78A6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246154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5AACF3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DC079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81CBFF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1FD4DE8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2469E8EE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23BAA0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5F7528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6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C26839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Unknown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C92798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A4C91F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689C3B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25584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9B7B89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8313FD0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72833B03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E19A83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955F5F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6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1CA6F0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E125F6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1E194B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612AB6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45C15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0161DD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B846E2C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40D2829D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F7BE8A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F997DE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6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E80C17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C8AE04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6CBBD5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12C9F5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EA489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1EF9D3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06F81C7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32E59040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6E99A4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AD0561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6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58337A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hrew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5F9C05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955249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26ABF2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3326E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9679A6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69AFCEA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73C0523D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BDBA8D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lastRenderedPageBreak/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4E80AE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6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4F81E5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DB1775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C3C9FE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CCFEDA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DE415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C7CAC1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5E31599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0B279061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41FEF3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827D62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6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B50A96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080D16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8EF351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BD47BC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Aula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9EA6D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E735C8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AB05E89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68AAAB9D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7DA8E3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68E979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6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759696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C2C373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74FA47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565D88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Aula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31793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803B3E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1189F79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129DDBDD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6868AE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28B130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7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C6621C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529A8A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A37E9B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E0D92D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Aula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C6B33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6D5596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1D2E4BD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78CA630B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D085F6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54143D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7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3D4833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ABBD03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22ECC8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8684F7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Aula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BEA4C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0C4915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0091DD7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460A9D4B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746A81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CAA5A3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7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E54834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B3CAEE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20DCC3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660826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Aula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78294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FD52E0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054F368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11736B7E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0412F2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FBA83A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7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15A202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99104E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B77339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7022D5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Aula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9289E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5C1ED5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BBBDF54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12757A98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3EF695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2A7DFC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7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D41AF1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BE6C33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EDD231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4976BE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13CBF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283D7E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6FDD231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5B7D096B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FECD61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BDCEA2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7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51062F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Deer mous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0B1749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2D1F2E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B5FACE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78196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A73E41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B01B4AD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5DF07E72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6DF2D0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ACF599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7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FAD770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Deer mous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CBB708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DD9AF7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32DEED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3113F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9D88ED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3EE0989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7AAB0673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E2FC5A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9BED3F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7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8D6700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Deer mous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5950A2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1B3177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E980AE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E6C4C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5184BC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020F02F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4D3FC86D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E235FA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E18E5C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7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C33DCE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CAE936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05A08E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9142CA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01FF5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5ADDCC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9FB001B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7F2E5565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2F8D56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F2018D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7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D6638C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59C7B5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F338A2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748993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2ACE0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02E2CA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6748565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6765970F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F8EFE8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BC6434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8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00EC46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192125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BD75D4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022C21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7DB16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10B47E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8D17AED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7B41D63B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F6106C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84E8C9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8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87527F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18B332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435514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C7B036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3E699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366E57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D7E8F06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59F9920C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7C49BC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C99155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8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7D52BC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7FC9A4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0B85A3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B6A769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54E4B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9D7E4A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A6AB048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5222D1C7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664B2A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02741E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8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D19324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AABDB7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E0E304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15DFBE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9612C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15C37A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9D02B88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2999C9A1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CD6AEA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2F679E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8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4AF993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F94B37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6B5746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A40938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6772C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DAB685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3CE3A27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2CFDA91E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BD8E8B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B63F23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8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4511ED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7193B0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DF97CD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737180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A188C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B0A0C8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B8F214F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31CA5CF8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A4DC07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3DC48A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8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4DCF35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B6FDF9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DE18A4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082D19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B0254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192623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7CEC0E1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532F842B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B5D58C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723BD7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8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128125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953549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CE1E4C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11362B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BEE2F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91516F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91DB182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00ABCDC5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0EE4B7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0D14ED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8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8CAAD0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25CC95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CA5331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8A52E4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ED33A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DE29F8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A0EB111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4B55FBE7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A01A3F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BFBB9F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8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31ABE8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40C33E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330369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BAAA9C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40F5B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0202C7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D561AFB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186DDC96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CADBC4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01C2D0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9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3F86BD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C4CF79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FC2F3F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516D0E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591D4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0C46A0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A2494D0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015B8C88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9B424F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EFB9DC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9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5DFD68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7358B4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C2BF56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D728AD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45682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7BA227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AC84DC0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48303A72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02ADF5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7C73E0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9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1A3C96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3726CD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7C5D6E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BD17C3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97E55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446D2E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C162258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65E0495E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D3F154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81F69C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9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828F6C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Brown rat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6908FF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2EF650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5045C4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55887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361AB5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4F77F6D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61C2954E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86B940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219EA0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9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7346F4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House finch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19CE07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A5CFE0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C89BAC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CFC15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F38AD9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C67B61E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50501BF2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0E6CDA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16BF38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9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56A71E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Deer mous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FA0E44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A61635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52C30D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umberland count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5AADC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S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0C986E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E4A37EC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4B417225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C4CEA2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DBEDE5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9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E63733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Unknown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848AC4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705CD5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4A3B9F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umberland count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21B1A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S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FAA83E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B9416F5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75D509E9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8C4D7A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292C05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9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2E9C82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umping mous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DB09EB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BC5B9C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B76002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umberland count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F1D79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S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0E80DC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1654A03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43668734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8EA320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B8DC5C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9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8E8521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3A1C8B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09E139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B61312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umberland count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A8C8E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S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830A82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DAEBBC6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0762703F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F5D9B6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5206DA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19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81B7D5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Deer mous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1A3DB4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621065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BFE257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umberland count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F0B7B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S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0C51E8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5311794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7F202486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678CE7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394AFA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20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A24458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C8C496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CE8A37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3D4357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umberland count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15092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S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50BEF1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5E0E0E2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3C97E818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F26348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7B8C3E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20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63F5D1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7E3FB3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029A3C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87DF77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umberland count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8B841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S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A56797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27F66D0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35A9EF68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AAFB2D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16CBEF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20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3E5FF6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984538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4847F7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A19C40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umberland count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82204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S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01E090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B4E4B41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54872375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35226B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lastRenderedPageBreak/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1A54F8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20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DE95F6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Deer mous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CFD354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1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8F1B63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BE92D0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umberland count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70805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S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5F76E0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045E5A1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08054AA6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F6834C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BBD274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20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299CEF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Deer mous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1A5248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1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777509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75BB33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umberland count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F7BA5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S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1B5A37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04D7EC7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301236E7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E0D782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5C8473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20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F5FEB6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Deer mous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DD6CF1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4D2BAA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34FA60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umberland count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A25E0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S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CFCE39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CB3FD88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095F878B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5D1165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153841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20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C002B5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hrew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D8ABA0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1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E0EE69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CB054F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B77C9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1337AE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EFFE0CB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67BEFFB3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0DF910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BCB6F7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20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681063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hrew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ED87D3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2479B6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021160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570E6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6D103B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B88BCC8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682B628D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56454F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51C408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0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7E448B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hrew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BC788B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0D50A0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7EEB32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Aula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5C3F6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CFA36E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618957B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7A992F61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370B76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637DD4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0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82FD85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now shoe har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E8C21D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0FB9FA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027D1D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t. Martin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AAADC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8D88DD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6C765CD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02B3DB54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1BB882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2626FC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0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566B63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umping mous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069AB0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0D240B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D08C5C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9755D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CC4824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9C5C218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63386C81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8F1D95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12CB94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0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BCD9AC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umping mous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9B6F1E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A69E4D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B7D191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381E4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8EEA05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58966C4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15F9B692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6A7820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33344D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0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0E4DC3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hrew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6E0602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8D67B6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749358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9823D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DA48D4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CCBEAC0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69DC93C5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7DDCB5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2CDB8D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0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938145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umping mous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7708B4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39CB69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E16238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5E26B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0FF520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DFACECF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7F71AA39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E1DCBB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81D6C4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0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BCF7AC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1A59A0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912DCC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3AD91C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Aula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BEF33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C84352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6F711C5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4E49AC5C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69C500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5B812F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0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1BC341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Deer mous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C27568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C307D9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B50162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Aula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6EA46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1A5827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58A1B63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230538C1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B6627F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917900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0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7FC8AF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Downy woodpecker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E6B472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49633F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1550BA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Tidnis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AD265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S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BA3B5A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27DE69F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2192F7AD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A5F198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D6352F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1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671CDE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6F4F56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E774C3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1B3544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Tidnis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B555D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S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2AB642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42E5C2D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6F8B59DD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E346CB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C3B32D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1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6197EA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B1D8B4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774701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8FC173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Tidnis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13670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S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565684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E5DCCEB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2A7701EC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003754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FB7510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1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6AD504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Brown rat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1ED13C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F1D63C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58AC8D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48261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2E92FF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6E2161D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60576124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29174B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137F40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1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A99EFC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umping mous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E8FD44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ED033E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463620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B3B8B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0C179E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96F5D34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2C1FCC53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33691D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F85822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1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FDFE47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umping mous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B4CAD8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7AAF1E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40E480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ED7DE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C04909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62CB4C4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6F5E0B6A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AEE4F3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361BA4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1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733688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umping mous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A3E6BE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7BF04E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62B759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4B2F3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B60546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9940A5A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570919A6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5E8D0D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FA1120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1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13DD11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Brown rat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B8C2A5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B4024B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6CE533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5BDFE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3A9F9E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AE53AAF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41263129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329D97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7893E4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1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72696D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hort tailed weasel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E756B4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9A267F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67BB71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2BBBF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FD66E3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04FD188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51B0BBC7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138DB5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D42A21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1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05058E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56F003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E6717D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40B5EB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3E504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8998E2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5EE4A99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36D2EE72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420A63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395A5E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1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F09AC6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127315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79D05F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DF9A38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0335A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F2D355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463E19B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7556AFC6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5125E0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CAF4CB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2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C1E546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298EA6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F655C5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E94572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E0ACC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550B21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3CE1DB6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3EF0FFE2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9A224E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C6EBA5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2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EF052B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4A1CA3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DD6648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4DABD9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A85F7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4640E2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D7F1261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13B4CB6D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E9569A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50207E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2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9F4F3A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534B20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19F68C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B835BC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64D80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CC1672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2A01E3C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4F95A701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9ECD01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CF7E4B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2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D0EED1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0AA81A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83D4FB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327199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0D5E2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1E0F6D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E6ABB06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3241D52F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B34A95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E50DEC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2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F80057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Eastern grey squirrel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D5D5E8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200F7E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A341B7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Frederict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0F3C7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F8F619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A9FDF2F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399C7C26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29C2E0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C9DFCE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2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3FD407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Unknown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59F787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1DE2A0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2FF277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Aula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9A8AD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0CCA52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5E7D328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799782B0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35396B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8CAE82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2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B3977B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uby-throated hummingbir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6B3577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92F46D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5BDCBC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Aula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3F35B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CFC453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4F8D887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2B7B2C3D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47D9D5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20AC35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2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1F4B02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317AAC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E006F5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1BD040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51224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29D5A3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99B7243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2CDF85FF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F5CE6F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lastRenderedPageBreak/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A15848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2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689C6A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E968A1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03CB8F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49104C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70CB0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4291CE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847FDC6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6DDED0BE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624652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D4930A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2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BDC6C4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233CCE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849326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B1E995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EE74C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A03CB8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EA36822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1B8EB895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7FAF48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1846B8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3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01D537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017ABA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7214B6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356CCE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FF273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E8F268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4C66EA0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781006FE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D4BF86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685842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3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B2C766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3C664B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D13B07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7652D7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8E8B4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A81A9C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B5A738F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4B139C84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9E93A8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376470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3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B8E803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4D8FD0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36F702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52E38A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3FFFC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744A6C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FBFC5CA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73143C99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A684E6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E94356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3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6D0CF6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hrew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3B0DA3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2AF396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739253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54924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57D9B7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EC1277A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3595EB18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A65AC2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989FD4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3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DC7687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hrew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5FF498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DB40DD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F83D67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C823A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C0D420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3AB818E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27CBE945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368CEA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6CC11A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3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DCE876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hrew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72DD3A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41CDDC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2759CD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Aula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0E099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692D5D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A23BB0E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1AB93AED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4C0C61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27C723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3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B37811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hrew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B608E5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241DD3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3D1AFD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Aula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5307B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25CF8E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3C5EA45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0B595474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F16691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9CB87A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3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01EFC4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umping mous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FC068D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382B30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81C1C1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Aula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6E8FC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18F5F1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44021B0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63F3C2F7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D098EC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2B646D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3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5C7D5D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E641E3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1E897F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31A08F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D5B9D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A47B1C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B7C8B2B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04D092A0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98B6F7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540447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3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D8F0BA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hrew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3BDF22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8FEE99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6549E5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4AA6C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5ECE4D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C1460C1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56DE4454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095B4A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A4145A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4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51A450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hipmunk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BD7E9B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52D5A0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7E3D53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Burt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77D04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17D6B0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3802A29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6AE53F38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7F037C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598073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4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45A690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Eastern grey squirrel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B7B2DE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F9C7EA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1B301E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Frederict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5C570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083812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FFEBEA8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1EB9BAED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7B741D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C66216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4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51D860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Raccoon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8AC7BA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C11D60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34D4C4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Frederict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74D37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7E0ECC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AE92EEB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17658D2F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644C97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7F2FE3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4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00EEE6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Unknown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7DCB34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8D62D5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B96433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9C678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13C466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06615F7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7001F005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DE5FFA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B8D1FE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4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00EAFC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hrew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E7A0F5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BAADF8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54E525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B925E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1EFCA0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726A12D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31BE26FB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561E44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77E75F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4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97F80B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hrew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B7977A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DEFD15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43E5BE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59A03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4632C6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BAB3287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3BDCC2DF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6EA3F0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380D33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4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033155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Groundhog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2C6348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8D8C51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F0D5B0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Frederict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6AB07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E00C37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E58485C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70C0A1E7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F2CA98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F6F47B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4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B1F753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umping mous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0DFFC1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BD6108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E44407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Aula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6ADF9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E10781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8DB5109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5F3F7E93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91020B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AC4DC6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4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D4780C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hrew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B234E5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48164D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305F13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03502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826B01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F3E974F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416A1E1E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1E7B52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11E6F2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4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79A923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hrew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FE8358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A5A44F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413EE0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9E5A0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4F0AB3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FE438F7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40F506CC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F123C3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99BEEB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5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E2247F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hrew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430766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1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23AF77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B33F32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04337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336AE8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3D22C29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76098FEF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3129B2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BD6CEE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5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ACB71E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hrew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9DE189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86238F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B311D7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44837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D739A1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6EBFB04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06A672A2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7E3A89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3C801A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5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AF31D4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Unknown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BB6476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ADE909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75CC33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Aula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BB270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2D5C50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DF5B826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725645C9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A8868D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E2A346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5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42A284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umping mous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0579D6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C3E7D6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45E353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Aula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2CFDA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20C257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7055338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320C0494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2C023E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02F61A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5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4C2888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Unknown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5FB9D3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0CB5DC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4DAC0C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Aula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21EEA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BCC5EA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A57B6C9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6788A883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218672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D39FE4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5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4DD1C6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198364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766E98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218DE3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Aula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10E00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56F71C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F6C4465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48F56E98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0B590E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0854D5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5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4F5689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hipmunk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5B92CB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BF5182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4ABBE4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AF48D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E89350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0C4CCE5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6C73CEB9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AA08B5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C0F804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5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9B9B3B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Unknown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430074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1936D6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FD80C7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63E09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8ACD2B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91C4445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561C1B8D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1CE903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C801F8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5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A46F7D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hrew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F9F56A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ECC83E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6EC63E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C2210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37946A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E9786D3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783FEB9E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F59D45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43367C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5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320AE7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hrew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7D199B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F01F75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979940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2F98F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50C3B3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14752CB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719E3CFC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73EFD3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685FC4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6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D2C17F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F9F64D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0EBB84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E08B25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Aula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AF735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BE8135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139CDF0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0715CDA5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E9696B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220DE6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6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200A27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D652D3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D8427C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1F6580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9CE05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7580A0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784A760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2B6D0BE9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A7ED62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EEAA49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6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AB9B39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Deer mous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12C57B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D2CE9F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F19235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6E972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7AA84D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3B82B96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1BD36053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16EAB2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DA807C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6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23E26C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umping mous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5621B1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FB7600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8EB0E5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92ACE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1FFC65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C693998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2D6475D5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7231D6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92BDCA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6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2BD8DA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umping mous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CF0DB8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F21731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14874E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Aula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B8681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47E862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4EDAF23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37279818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20934F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64281C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6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078E3F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hrew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8CF631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71823D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423F6C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BFEE7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82B21F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9C2F46C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1D50F710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502A7C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1EBA66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6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85BBC3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hrew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24FB0E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641F5C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B7F33D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F51A8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B064DF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BEA79D6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177CF145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622DF1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lastRenderedPageBreak/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2D4D9E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6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AB96D3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now shoe har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6A04E3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EE68A3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D52780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onct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D3F9B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21FB26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50BF9D9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2AE93BA0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F40AC1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F161DB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6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E7F7E0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Eastern grey squirrel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C13A0E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80F777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465B0C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Frederict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3C42E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EE0362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A89FE2F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2C94CA69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0A127D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1823E3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6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C99BF6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Eastern grey squirrel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150190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8DCCFC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A1BBB8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Frederict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F695F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2E50A9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7D40A1D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469853DC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325E9B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08528C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7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F7AB68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Unknown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1B86CF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B3A4F5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701F11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Frederict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8A628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7F1F1B0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7D1CC52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3016E302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CD5F25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6BDEDA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7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F52426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hrew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1C97DF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9F2812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751FB94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olic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2D360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47DAB0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4168C73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7F37EC49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90F854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3793F3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7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D7C4C4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Jumping mous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487D57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A15894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74142F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Sac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B2B81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C4D8407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4CEDE6E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247966A6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F70B3E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1B2FA8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7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A42548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DB0A092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C0CD45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33BA6A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Aula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75881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1F3E839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520C02E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39B53111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063C22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E1C0F7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7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589EBAC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722FC2D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4312A41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D2EECA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ookvil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38E7C8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E20B0D6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72CB8AA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1E30DB" w:rsidRPr="00D2126B" w14:paraId="05F022E4" w14:textId="77777777" w:rsidTr="005F25BD">
        <w:trPr>
          <w:trHeight w:val="288"/>
        </w:trPr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72834CF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20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C7EEF0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C07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CA47C8B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eadow vol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D4A9F4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2CD959A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3F105DE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Monct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7AF615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C8684E">
              <w:rPr>
                <w:color w:val="000000"/>
                <w:sz w:val="22"/>
                <w:szCs w:val="22"/>
                <w:lang w:eastAsia="en-CA"/>
              </w:rPr>
              <w:t>NB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83F54B3" w14:textId="77777777" w:rsidR="001E30DB" w:rsidRPr="00C8684E" w:rsidRDefault="001E30DB" w:rsidP="005F25BD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0A14566" w14:textId="77777777" w:rsidR="001E30DB" w:rsidRPr="00D2126B" w:rsidRDefault="001E30DB" w:rsidP="005F25BD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</w:tbl>
    <w:p w14:paraId="68772738" w14:textId="77777777" w:rsidR="001E30DB" w:rsidRPr="00D2126B" w:rsidRDefault="001E30DB" w:rsidP="001E30DB">
      <w:pPr>
        <w:spacing w:line="480" w:lineRule="auto"/>
      </w:pPr>
    </w:p>
    <w:sectPr w:rsidR="001E30DB" w:rsidRPr="00D2126B" w:rsidSect="007F55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3040E8"/>
    <w:multiLevelType w:val="hybridMultilevel"/>
    <w:tmpl w:val="57084E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CB69F4"/>
    <w:multiLevelType w:val="hybridMultilevel"/>
    <w:tmpl w:val="105AB736"/>
    <w:lvl w:ilvl="0" w:tplc="EE10755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D8E3523"/>
    <w:multiLevelType w:val="hybridMultilevel"/>
    <w:tmpl w:val="D194C3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30DB"/>
    <w:rsid w:val="001E30DB"/>
    <w:rsid w:val="004F0EB6"/>
    <w:rsid w:val="008E7733"/>
    <w:rsid w:val="00D82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FC4A5"/>
  <w15:chartTrackingRefBased/>
  <w15:docId w15:val="{DA51D1EF-8C6D-E74A-90D8-0DA893A29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0D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E30D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E30DB"/>
    <w:rPr>
      <w:sz w:val="18"/>
      <w:szCs w:val="18"/>
    </w:rPr>
  </w:style>
  <w:style w:type="table" w:styleId="TableGrid">
    <w:name w:val="Table Grid"/>
    <w:basedOn w:val="TableNormal"/>
    <w:uiPriority w:val="39"/>
    <w:rsid w:val="001E30DB"/>
    <w:pPr>
      <w:jc w:val="center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1E30DB"/>
    <w:pPr>
      <w:tabs>
        <w:tab w:val="left" w:pos="504"/>
      </w:tabs>
      <w:spacing w:after="240"/>
      <w:ind w:left="504" w:hanging="504"/>
      <w:jc w:val="center"/>
    </w:pPr>
    <w:rPr>
      <w:rFonts w:eastAsiaTheme="minorHAnsi"/>
    </w:rPr>
  </w:style>
  <w:style w:type="paragraph" w:styleId="ListParagraph">
    <w:name w:val="List Paragraph"/>
    <w:basedOn w:val="Normal"/>
    <w:uiPriority w:val="34"/>
    <w:qFormat/>
    <w:rsid w:val="001E30DB"/>
    <w:pPr>
      <w:ind w:left="720"/>
      <w:contextualSpacing/>
      <w:jc w:val="center"/>
    </w:pPr>
    <w:rPr>
      <w:rFonts w:eastAsiaTheme="minorHAnsi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30DB"/>
    <w:pPr>
      <w:jc w:val="center"/>
    </w:pPr>
    <w:rPr>
      <w:rFonts w:eastAsiaTheme="minorHAns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30DB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30DB"/>
    <w:pPr>
      <w:jc w:val="center"/>
    </w:pPr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0DB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30D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30DB"/>
    <w:rPr>
      <w:rFonts w:ascii="Times New Roman" w:hAnsi="Times New Roman" w:cs="Times New Roman"/>
      <w:b/>
      <w:bCs/>
      <w:sz w:val="20"/>
      <w:szCs w:val="20"/>
    </w:rPr>
  </w:style>
  <w:style w:type="paragraph" w:customStyle="1" w:styleId="MDPI71References">
    <w:name w:val="MDPI_7.1_References"/>
    <w:basedOn w:val="Normal"/>
    <w:qFormat/>
    <w:rsid w:val="001E30DB"/>
    <w:pPr>
      <w:numPr>
        <w:numId w:val="2"/>
      </w:numPr>
      <w:adjustRightInd w:val="0"/>
      <w:snapToGrid w:val="0"/>
      <w:spacing w:line="260" w:lineRule="atLeast"/>
      <w:ind w:left="425" w:hanging="425"/>
      <w:jc w:val="both"/>
    </w:pPr>
    <w:rPr>
      <w:rFonts w:ascii="Palatino Linotype" w:hAnsi="Palatino Linotype"/>
      <w:snapToGrid w:val="0"/>
      <w:color w:val="000000"/>
      <w:sz w:val="18"/>
      <w:szCs w:val="20"/>
      <w:lang w:val="en-US" w:eastAsia="de-DE" w:bidi="en-US"/>
    </w:rPr>
  </w:style>
  <w:style w:type="character" w:customStyle="1" w:styleId="mixed-citation">
    <w:name w:val="mixed-citation"/>
    <w:basedOn w:val="DefaultParagraphFont"/>
    <w:rsid w:val="001E30DB"/>
  </w:style>
  <w:style w:type="character" w:customStyle="1" w:styleId="ref-title">
    <w:name w:val="ref-title"/>
    <w:basedOn w:val="DefaultParagraphFont"/>
    <w:rsid w:val="001E30DB"/>
  </w:style>
  <w:style w:type="character" w:styleId="Emphasis">
    <w:name w:val="Emphasis"/>
    <w:basedOn w:val="DefaultParagraphFont"/>
    <w:uiPriority w:val="20"/>
    <w:qFormat/>
    <w:rsid w:val="001E30DB"/>
    <w:rPr>
      <w:i/>
      <w:iCs/>
    </w:rPr>
  </w:style>
  <w:style w:type="character" w:customStyle="1" w:styleId="ref-journal">
    <w:name w:val="ref-journal"/>
    <w:basedOn w:val="DefaultParagraphFont"/>
    <w:rsid w:val="001E30DB"/>
  </w:style>
  <w:style w:type="character" w:customStyle="1" w:styleId="ref-vol">
    <w:name w:val="ref-vol"/>
    <w:basedOn w:val="DefaultParagraphFont"/>
    <w:rsid w:val="001E30DB"/>
  </w:style>
  <w:style w:type="character" w:customStyle="1" w:styleId="nowrap">
    <w:name w:val="nowrap"/>
    <w:basedOn w:val="DefaultParagraphFont"/>
    <w:rsid w:val="001E30DB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E30D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E30DB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1E30DB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E30D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30DB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E30D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30DB"/>
    <w:rPr>
      <w:rFonts w:ascii="Times New Roman" w:eastAsia="Times New Roman" w:hAnsi="Times New Roman" w:cs="Times New Roman"/>
    </w:rPr>
  </w:style>
  <w:style w:type="numbering" w:customStyle="1" w:styleId="NoList1">
    <w:name w:val="No List1"/>
    <w:next w:val="NoList"/>
    <w:uiPriority w:val="99"/>
    <w:semiHidden/>
    <w:unhideWhenUsed/>
    <w:rsid w:val="001E30DB"/>
  </w:style>
  <w:style w:type="table" w:customStyle="1" w:styleId="TableGrid1">
    <w:name w:val="Table Grid1"/>
    <w:basedOn w:val="TableNormal"/>
    <w:next w:val="TableGrid"/>
    <w:uiPriority w:val="39"/>
    <w:rsid w:val="001E30DB"/>
    <w:pPr>
      <w:jc w:val="center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1E30DB"/>
    <w:pPr>
      <w:spacing w:before="100" w:beforeAutospacing="1" w:after="100" w:afterAutospacing="1"/>
    </w:pPr>
    <w:rPr>
      <w:lang w:eastAsia="en-CA"/>
    </w:rPr>
  </w:style>
  <w:style w:type="paragraph" w:customStyle="1" w:styleId="xl65">
    <w:name w:val="xl65"/>
    <w:basedOn w:val="Normal"/>
    <w:rsid w:val="001E30DB"/>
    <w:pPr>
      <w:spacing w:before="100" w:beforeAutospacing="1" w:after="100" w:afterAutospacing="1"/>
      <w:jc w:val="center"/>
    </w:pPr>
    <w:rPr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178</Words>
  <Characters>12419</Characters>
  <Application>Microsoft Office Word</Application>
  <DocSecurity>0</DocSecurity>
  <Lines>103</Lines>
  <Paragraphs>29</Paragraphs>
  <ScaleCrop>false</ScaleCrop>
  <Company/>
  <LinksUpToDate>false</LinksUpToDate>
  <CharactersWithSpaces>14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tt Lloyd</dc:creator>
  <cp:keywords/>
  <dc:description/>
  <cp:lastModifiedBy>chn off30</cp:lastModifiedBy>
  <cp:revision>3</cp:revision>
  <dcterms:created xsi:type="dcterms:W3CDTF">2022-01-02T13:21:00Z</dcterms:created>
  <dcterms:modified xsi:type="dcterms:W3CDTF">2022-01-13T16:58:00Z</dcterms:modified>
</cp:coreProperties>
</file>